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4D34" w:rsidRDefault="006B576E" w:rsidP="006B576E">
      <w:pPr>
        <w:jc w:val="center"/>
        <w:rPr>
          <w:rFonts w:ascii="Times New Roman" w:hAnsi="Times New Roman" w:cs="Times New Roman"/>
          <w:b/>
          <w:i/>
          <w:sz w:val="32"/>
          <w:szCs w:val="32"/>
          <w:lang w:val="en-US"/>
        </w:rPr>
      </w:pPr>
      <w:r w:rsidRPr="006B576E">
        <w:rPr>
          <w:rFonts w:ascii="Times New Roman" w:hAnsi="Times New Roman" w:cs="Times New Roman"/>
          <w:b/>
          <w:i/>
          <w:sz w:val="32"/>
          <w:szCs w:val="32"/>
          <w:lang w:val="en-US"/>
        </w:rPr>
        <w:t>Supplementary Materials</w:t>
      </w:r>
    </w:p>
    <w:p w:rsidR="006B576E" w:rsidRPr="00530F07" w:rsidRDefault="006B576E" w:rsidP="006B576E">
      <w:pPr>
        <w:pStyle w:val="ListParagraph"/>
        <w:spacing w:line="360" w:lineRule="auto"/>
        <w:ind w:left="0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FB5977">
        <w:rPr>
          <w:rFonts w:ascii="Times New Roman" w:hAnsi="Times New Roman" w:cs="Times New Roman"/>
          <w:b/>
          <w:sz w:val="32"/>
          <w:szCs w:val="32"/>
        </w:rPr>
        <w:t>Efficacy testing of H56 cDNA tattoo immunization against tuberculosis in a mouse model</w:t>
      </w:r>
    </w:p>
    <w:p w:rsidR="006B576E" w:rsidRDefault="006B576E" w:rsidP="006B576E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4E1D93">
        <w:rPr>
          <w:rFonts w:ascii="Times New Roman" w:hAnsi="Times New Roman" w:cs="Times New Roman"/>
          <w:sz w:val="24"/>
          <w:szCs w:val="24"/>
        </w:rPr>
        <w:t>Anouk C.M. Platteel</w:t>
      </w:r>
      <w:r w:rsidRPr="004E1D93">
        <w:rPr>
          <w:rFonts w:ascii="Times New Roman" w:hAnsi="Times New Roman" w:cs="Times New Roman"/>
          <w:sz w:val="24"/>
          <w:szCs w:val="24"/>
          <w:vertAlign w:val="superscript"/>
        </w:rPr>
        <w:t>1,2,*</w:t>
      </w:r>
      <w:r w:rsidRPr="004E1D93">
        <w:rPr>
          <w:rFonts w:ascii="Times New Roman" w:hAnsi="Times New Roman" w:cs="Times New Roman"/>
          <w:sz w:val="24"/>
          <w:szCs w:val="24"/>
        </w:rPr>
        <w:t>, Natalie Nieuwenhuizen</w:t>
      </w:r>
      <w:r w:rsidRPr="004E1D93">
        <w:rPr>
          <w:rFonts w:ascii="Times New Roman" w:hAnsi="Times New Roman" w:cs="Times New Roman"/>
          <w:sz w:val="24"/>
          <w:szCs w:val="24"/>
          <w:vertAlign w:val="superscript"/>
        </w:rPr>
        <w:t>2,*</w:t>
      </w:r>
      <w:r w:rsidRPr="004E1D93">
        <w:rPr>
          <w:rFonts w:ascii="Times New Roman" w:hAnsi="Times New Roman" w:cs="Times New Roman"/>
          <w:sz w:val="24"/>
          <w:szCs w:val="24"/>
        </w:rPr>
        <w:t>, Teresa Domaszewska</w:t>
      </w:r>
      <w:r w:rsidRPr="004E1D9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E1D93">
        <w:rPr>
          <w:rFonts w:ascii="Times New Roman" w:hAnsi="Times New Roman" w:cs="Times New Roman"/>
          <w:sz w:val="24"/>
          <w:szCs w:val="24"/>
        </w:rPr>
        <w:t>, Stefanie Sch</w:t>
      </w:r>
      <w:r>
        <w:rPr>
          <w:rFonts w:ascii="Times New Roman" w:hAnsi="Times New Roman" w:cs="Times New Roman"/>
          <w:sz w:val="24"/>
          <w:szCs w:val="24"/>
        </w:rPr>
        <w:t>ü</w:t>
      </w:r>
      <w:r w:rsidRPr="004E1D93">
        <w:rPr>
          <w:rFonts w:ascii="Times New Roman" w:hAnsi="Times New Roman" w:cs="Times New Roman"/>
          <w:sz w:val="24"/>
          <w:szCs w:val="24"/>
        </w:rPr>
        <w:t>rer</w:t>
      </w:r>
      <w:r w:rsidRPr="004E1D9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E1D93">
        <w:rPr>
          <w:rFonts w:ascii="Times New Roman" w:hAnsi="Times New Roman" w:cs="Times New Roman"/>
          <w:sz w:val="24"/>
          <w:szCs w:val="24"/>
        </w:rPr>
        <w:t>,</w:t>
      </w:r>
      <w:r w:rsidRPr="004E1D93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4E1D93">
        <w:rPr>
          <w:rFonts w:ascii="Times New Roman" w:hAnsi="Times New Roman" w:cs="Times New Roman"/>
          <w:sz w:val="24"/>
          <w:szCs w:val="24"/>
        </w:rPr>
        <w:t>Ulrike Zedler</w:t>
      </w:r>
      <w:r w:rsidRPr="004E1D9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E1D93">
        <w:rPr>
          <w:rFonts w:ascii="Times New Roman" w:hAnsi="Times New Roman" w:cs="Times New Roman"/>
          <w:sz w:val="24"/>
          <w:szCs w:val="24"/>
        </w:rPr>
        <w:t>, Volker Brinkman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4E1D93">
        <w:rPr>
          <w:rFonts w:ascii="Times New Roman" w:hAnsi="Times New Roman" w:cs="Times New Roman"/>
          <w:sz w:val="24"/>
          <w:szCs w:val="24"/>
        </w:rPr>
        <w:t>, Alice J.A.M. Sijts</w:t>
      </w:r>
      <w:r w:rsidRPr="004E1D9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#</w:t>
      </w:r>
      <w:r w:rsidRPr="004E1D93">
        <w:rPr>
          <w:rFonts w:ascii="Times New Roman" w:hAnsi="Times New Roman" w:cs="Times New Roman"/>
          <w:sz w:val="24"/>
          <w:szCs w:val="24"/>
        </w:rPr>
        <w:t xml:space="preserve"> and Stefan H.E. Kaufmann</w:t>
      </w:r>
      <w:r w:rsidRPr="004E1D9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#</w:t>
      </w:r>
      <w:r w:rsidRPr="004E1D9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B576E" w:rsidRDefault="006B576E" w:rsidP="006B576E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</w:p>
    <w:p w:rsidR="006B576E" w:rsidRDefault="006B576E" w:rsidP="006B576E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E1D9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4E1D9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ab/>
      </w:r>
      <w:r w:rsidRPr="004E1D93">
        <w:rPr>
          <w:rFonts w:ascii="Times New Roman" w:hAnsi="Times New Roman" w:cs="Times New Roman"/>
          <w:sz w:val="24"/>
          <w:szCs w:val="24"/>
          <w:lang w:val="en-GB"/>
        </w:rPr>
        <w:t xml:space="preserve">Department of Infectious Diseases and Immunology, Faculty of Veterinary Medicine, Utrecht University, Utrecht, </w:t>
      </w:r>
      <w:proofErr w:type="gramStart"/>
      <w:r w:rsidRPr="004E1D93">
        <w:rPr>
          <w:rFonts w:ascii="Times New Roman" w:hAnsi="Times New Roman" w:cs="Times New Roman"/>
          <w:sz w:val="24"/>
          <w:szCs w:val="24"/>
          <w:lang w:val="en-GB"/>
        </w:rPr>
        <w:t>The</w:t>
      </w:r>
      <w:proofErr w:type="gramEnd"/>
      <w:r w:rsidRPr="004E1D93">
        <w:rPr>
          <w:rFonts w:ascii="Times New Roman" w:hAnsi="Times New Roman" w:cs="Times New Roman"/>
          <w:sz w:val="24"/>
          <w:szCs w:val="24"/>
          <w:lang w:val="en-GB"/>
        </w:rPr>
        <w:t xml:space="preserve"> Netherlands.</w:t>
      </w:r>
    </w:p>
    <w:p w:rsidR="006B576E" w:rsidRDefault="006B576E" w:rsidP="006B576E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6B576E" w:rsidRDefault="006B576E" w:rsidP="006B576E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4E1D9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E1D93">
        <w:rPr>
          <w:rFonts w:ascii="Times New Roman" w:hAnsi="Times New Roman" w:cs="Times New Roman"/>
          <w:sz w:val="24"/>
          <w:szCs w:val="24"/>
        </w:rPr>
        <w:tab/>
        <w:t>Department of Immunology, Max Planck Institute for Infection Biology, Berlin, Germany.</w:t>
      </w:r>
    </w:p>
    <w:p w:rsidR="006B576E" w:rsidRDefault="006B576E" w:rsidP="006B576E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46692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         Microscopy Core Facility, Max Planck Institute for Infection Biology, Berlin, Germany</w:t>
      </w:r>
    </w:p>
    <w:p w:rsidR="006B576E" w:rsidRDefault="006B576E" w:rsidP="006B576E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6B576E" w:rsidRDefault="006B576E" w:rsidP="006B576E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4E1D93">
        <w:rPr>
          <w:rFonts w:ascii="Times New Roman" w:hAnsi="Times New Roman" w:cs="Times New Roman"/>
          <w:sz w:val="24"/>
          <w:szCs w:val="24"/>
        </w:rPr>
        <w:t>*</w:t>
      </w:r>
      <w:r w:rsidRPr="004E1D93">
        <w:rPr>
          <w:rFonts w:ascii="Times New Roman" w:hAnsi="Times New Roman" w:cs="Times New Roman"/>
          <w:sz w:val="24"/>
          <w:szCs w:val="24"/>
        </w:rPr>
        <w:tab/>
        <w:t>These authors contributed equally to this work</w:t>
      </w:r>
    </w:p>
    <w:p w:rsidR="006B576E" w:rsidRDefault="006B576E" w:rsidP="006B576E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          Equal senior co-authors</w:t>
      </w:r>
    </w:p>
    <w:p w:rsidR="006B576E" w:rsidRDefault="006B576E" w:rsidP="006B576E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</w:p>
    <w:p w:rsidR="006B576E" w:rsidRDefault="006B576E" w:rsidP="006B576E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rresponding author: Stefan H.E. Kaufmann (kaufmann@mpiib-berlin.mpg.de)</w:t>
      </w:r>
    </w:p>
    <w:p w:rsidR="006B576E" w:rsidRDefault="006B576E" w:rsidP="006B576E">
      <w:pPr>
        <w:rPr>
          <w:rFonts w:ascii="Times New Roman" w:hAnsi="Times New Roman" w:cs="Times New Roman"/>
          <w:b/>
          <w:sz w:val="32"/>
          <w:szCs w:val="32"/>
          <w:lang w:val="en-US"/>
        </w:rPr>
      </w:pPr>
    </w:p>
    <w:p w:rsidR="00D03855" w:rsidRDefault="00D03855" w:rsidP="006B576E">
      <w:pPr>
        <w:rPr>
          <w:rFonts w:ascii="Times New Roman" w:hAnsi="Times New Roman" w:cs="Times New Roman"/>
          <w:b/>
          <w:sz w:val="32"/>
          <w:szCs w:val="32"/>
          <w:lang w:val="en-US"/>
        </w:rPr>
      </w:pPr>
    </w:p>
    <w:p w:rsidR="00D03855" w:rsidRDefault="00D03855" w:rsidP="006B576E">
      <w:pPr>
        <w:rPr>
          <w:rFonts w:ascii="Times New Roman" w:hAnsi="Times New Roman" w:cs="Times New Roman"/>
          <w:b/>
          <w:sz w:val="32"/>
          <w:szCs w:val="32"/>
          <w:lang w:val="en-US"/>
        </w:rPr>
      </w:pPr>
    </w:p>
    <w:p w:rsidR="00D03855" w:rsidRDefault="00D03855" w:rsidP="006B576E">
      <w:pPr>
        <w:rPr>
          <w:rFonts w:ascii="Times New Roman" w:hAnsi="Times New Roman" w:cs="Times New Roman"/>
          <w:b/>
          <w:sz w:val="32"/>
          <w:szCs w:val="32"/>
          <w:lang w:val="en-US"/>
        </w:rPr>
      </w:pPr>
    </w:p>
    <w:p w:rsidR="00D03855" w:rsidRDefault="00D03855" w:rsidP="006B576E">
      <w:pPr>
        <w:rPr>
          <w:rFonts w:ascii="Times New Roman" w:hAnsi="Times New Roman" w:cs="Times New Roman"/>
          <w:b/>
          <w:sz w:val="32"/>
          <w:szCs w:val="32"/>
          <w:lang w:val="en-US"/>
        </w:rPr>
      </w:pPr>
    </w:p>
    <w:p w:rsidR="00D03855" w:rsidRDefault="00D03855" w:rsidP="006B576E">
      <w:pPr>
        <w:rPr>
          <w:rFonts w:ascii="Times New Roman" w:hAnsi="Times New Roman" w:cs="Times New Roman"/>
          <w:b/>
          <w:sz w:val="32"/>
          <w:szCs w:val="32"/>
          <w:lang w:val="en-US"/>
        </w:rPr>
      </w:pPr>
    </w:p>
    <w:p w:rsidR="00D03855" w:rsidRDefault="00D03855" w:rsidP="006B576E">
      <w:pPr>
        <w:rPr>
          <w:rFonts w:ascii="Times New Roman" w:hAnsi="Times New Roman" w:cs="Times New Roman"/>
          <w:b/>
          <w:sz w:val="32"/>
          <w:szCs w:val="32"/>
          <w:lang w:val="en-US"/>
        </w:rPr>
      </w:pPr>
    </w:p>
    <w:p w:rsidR="00D03855" w:rsidRDefault="00D03855" w:rsidP="006B576E">
      <w:pPr>
        <w:rPr>
          <w:rFonts w:ascii="Times New Roman" w:hAnsi="Times New Roman" w:cs="Times New Roman"/>
          <w:b/>
          <w:sz w:val="32"/>
          <w:szCs w:val="32"/>
          <w:lang w:val="en-US"/>
        </w:rPr>
      </w:pPr>
    </w:p>
    <w:p w:rsidR="00D03855" w:rsidRDefault="00D03855" w:rsidP="006B576E">
      <w:pPr>
        <w:rPr>
          <w:rFonts w:ascii="Times New Roman" w:hAnsi="Times New Roman" w:cs="Times New Roman"/>
          <w:b/>
          <w:sz w:val="32"/>
          <w:szCs w:val="32"/>
          <w:lang w:val="en-US"/>
        </w:rPr>
      </w:pPr>
    </w:p>
    <w:p w:rsidR="00D03855" w:rsidRDefault="00D03855" w:rsidP="006B576E">
      <w:pPr>
        <w:rPr>
          <w:rFonts w:ascii="Times New Roman" w:hAnsi="Times New Roman" w:cs="Times New Roman"/>
          <w:b/>
          <w:sz w:val="32"/>
          <w:szCs w:val="32"/>
          <w:lang w:val="en-US"/>
        </w:rPr>
      </w:pPr>
    </w:p>
    <w:p w:rsidR="00D03855" w:rsidRPr="005723AF" w:rsidRDefault="00D03855" w:rsidP="00D0385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03855">
        <w:rPr>
          <w:rFonts w:ascii="Times New Roman" w:eastAsia="Times New Roman" w:hAnsi="Times New Roman" w:cs="Times New Roman"/>
          <w:b/>
          <w:sz w:val="24"/>
          <w:szCs w:val="24"/>
          <w:lang w:val="en-GB" w:eastAsia="nl-NL"/>
        </w:rPr>
        <w:lastRenderedPageBreak/>
        <w:t>Supplementary Table 1.</w:t>
      </w:r>
      <w:r w:rsidRPr="001007AB">
        <w:rPr>
          <w:rFonts w:ascii="Times New Roman" w:eastAsia="Times New Roman" w:hAnsi="Times New Roman" w:cs="Times New Roman"/>
          <w:b/>
          <w:sz w:val="24"/>
          <w:szCs w:val="24"/>
          <w:lang w:val="en-GB" w:eastAsia="nl-NL"/>
        </w:rPr>
        <w:t xml:space="preserve"> Statistical differences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GB" w:eastAsia="nl-NL"/>
        </w:rPr>
        <w:t>in</w:t>
      </w:r>
      <w:r w:rsidRPr="001007AB">
        <w:rPr>
          <w:rFonts w:ascii="Times New Roman" w:eastAsia="Times New Roman" w:hAnsi="Times New Roman" w:cs="Times New Roman"/>
          <w:b/>
          <w:sz w:val="24"/>
          <w:szCs w:val="24"/>
          <w:lang w:val="en-GB" w:eastAsia="nl-NL"/>
        </w:rPr>
        <w:t xml:space="preserve"> peptide specific T cell responses measured by FACS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GB" w:eastAsia="nl-NL"/>
        </w:rPr>
        <w:t xml:space="preserve">after immunization. </w:t>
      </w:r>
      <w:r w:rsidRPr="005723AF">
        <w:rPr>
          <w:rFonts w:ascii="Times New Roman" w:hAnsi="Times New Roman" w:cs="Times New Roman"/>
          <w:sz w:val="24"/>
          <w:szCs w:val="24"/>
        </w:rPr>
        <w:t xml:space="preserve">The table </w:t>
      </w:r>
      <w:r>
        <w:rPr>
          <w:rFonts w:ascii="Times New Roman" w:hAnsi="Times New Roman" w:cs="Times New Roman"/>
          <w:sz w:val="24"/>
          <w:szCs w:val="24"/>
        </w:rPr>
        <w:t xml:space="preserve">presents p-values calculated for </w:t>
      </w:r>
      <w:r w:rsidRPr="005723AF">
        <w:rPr>
          <w:rFonts w:ascii="Times New Roman" w:hAnsi="Times New Roman" w:cs="Times New Roman"/>
          <w:sz w:val="24"/>
          <w:szCs w:val="24"/>
        </w:rPr>
        <w:t xml:space="preserve">differences in cytokine frequencies after </w:t>
      </w:r>
      <w:r>
        <w:rPr>
          <w:rFonts w:ascii="Times New Roman" w:hAnsi="Times New Roman" w:cs="Times New Roman"/>
          <w:sz w:val="24"/>
          <w:szCs w:val="24"/>
        </w:rPr>
        <w:t>stimulation with H56 peptide pools, CD4 epitopes or CD8 epitopes</w:t>
      </w:r>
      <w:r w:rsidRPr="005723AF">
        <w:rPr>
          <w:rFonts w:ascii="Times New Roman" w:hAnsi="Times New Roman" w:cs="Times New Roman"/>
          <w:sz w:val="24"/>
          <w:szCs w:val="24"/>
        </w:rPr>
        <w:t xml:space="preserve"> in comparison to unvaccinated or BCG </w:t>
      </w:r>
      <w:proofErr w:type="spellStart"/>
      <w:proofErr w:type="gramStart"/>
      <w:r w:rsidRPr="00FC6127">
        <w:rPr>
          <w:rFonts w:ascii="Times New Roman" w:hAnsi="Times New Roman" w:cs="Times New Roman"/>
          <w:i/>
          <w:sz w:val="24"/>
          <w:szCs w:val="24"/>
        </w:rPr>
        <w:t>s.c</w:t>
      </w:r>
      <w:proofErr w:type="gramEnd"/>
      <w:r w:rsidRPr="00FC6127">
        <w:rPr>
          <w:rFonts w:ascii="Times New Roman" w:hAnsi="Times New Roman" w:cs="Times New Roman"/>
          <w:i/>
          <w:sz w:val="24"/>
          <w:szCs w:val="24"/>
        </w:rPr>
        <w:t>.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accinated mice</w:t>
      </w:r>
      <w:r w:rsidRPr="005723AF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Ag85B- and ESAT-6-specific epitopes are distinguished in the table. </w:t>
      </w:r>
      <w:r w:rsidRPr="005723AF">
        <w:rPr>
          <w:rFonts w:ascii="Times New Roman" w:hAnsi="Times New Roman" w:cs="Times New Roman"/>
          <w:sz w:val="24"/>
          <w:szCs w:val="24"/>
        </w:rPr>
        <w:t xml:space="preserve">The p-values for particular cytokine/peptide combinations are </w:t>
      </w:r>
      <w:r>
        <w:rPr>
          <w:rFonts w:ascii="Times New Roman" w:hAnsi="Times New Roman" w:cs="Times New Roman"/>
          <w:sz w:val="24"/>
          <w:szCs w:val="24"/>
        </w:rPr>
        <w:t>calculated using</w:t>
      </w:r>
      <w:r w:rsidRPr="005723AF">
        <w:rPr>
          <w:rFonts w:ascii="Times New Roman" w:hAnsi="Times New Roman" w:cs="Times New Roman"/>
          <w:sz w:val="24"/>
          <w:szCs w:val="24"/>
        </w:rPr>
        <w:t xml:space="preserve"> linear models created with cytokine frequency as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5723AF">
        <w:rPr>
          <w:rFonts w:ascii="Times New Roman" w:hAnsi="Times New Roman" w:cs="Times New Roman"/>
          <w:sz w:val="24"/>
          <w:szCs w:val="24"/>
        </w:rPr>
        <w:t xml:space="preserve">dependent variable and treatment as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5723AF">
        <w:rPr>
          <w:rFonts w:ascii="Times New Roman" w:hAnsi="Times New Roman" w:cs="Times New Roman"/>
          <w:sz w:val="24"/>
          <w:szCs w:val="24"/>
        </w:rPr>
        <w:t xml:space="preserve">predictor and corrected for multiple testing with </w:t>
      </w:r>
      <w:proofErr w:type="spellStart"/>
      <w:r w:rsidRPr="005723AF">
        <w:rPr>
          <w:rFonts w:ascii="Times New Roman" w:hAnsi="Times New Roman" w:cs="Times New Roman"/>
          <w:sz w:val="24"/>
          <w:szCs w:val="24"/>
        </w:rPr>
        <w:t>Benjamini</w:t>
      </w:r>
      <w:proofErr w:type="spellEnd"/>
      <w:r w:rsidRPr="005723AF">
        <w:rPr>
          <w:rFonts w:ascii="Times New Roman" w:hAnsi="Times New Roman" w:cs="Times New Roman"/>
          <w:sz w:val="24"/>
          <w:szCs w:val="24"/>
        </w:rPr>
        <w:t>-Hochberg method.</w:t>
      </w:r>
      <w:r>
        <w:rPr>
          <w:rFonts w:ascii="Times New Roman" w:hAnsi="Times New Roman" w:cs="Times New Roman"/>
          <w:sz w:val="24"/>
          <w:szCs w:val="24"/>
        </w:rPr>
        <w:t xml:space="preserve"> Significant differences are highlighted in green.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heatmap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re shown in Fig. 1C-D.</w:t>
      </w:r>
    </w:p>
    <w:p w:rsidR="00D03855" w:rsidRDefault="00D03855" w:rsidP="006B576E">
      <w:pPr>
        <w:rPr>
          <w:rFonts w:ascii="Times New Roman" w:hAnsi="Times New Roman" w:cs="Times New Roman"/>
          <w:b/>
          <w:sz w:val="32"/>
          <w:szCs w:val="32"/>
          <w:lang w:val="en-US"/>
        </w:rPr>
      </w:pPr>
    </w:p>
    <w:tbl>
      <w:tblPr>
        <w:tblpPr w:leftFromText="141" w:rightFromText="141" w:vertAnchor="page" w:horzAnchor="margin" w:tblpY="4546"/>
        <w:tblW w:w="941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0"/>
        <w:gridCol w:w="831"/>
        <w:gridCol w:w="2036"/>
        <w:gridCol w:w="1508"/>
        <w:gridCol w:w="992"/>
        <w:gridCol w:w="1060"/>
        <w:gridCol w:w="1134"/>
        <w:gridCol w:w="1417"/>
      </w:tblGrid>
      <w:tr w:rsidR="00D03855" w:rsidRPr="001007AB" w:rsidTr="00D03855">
        <w:trPr>
          <w:trHeight w:val="300"/>
        </w:trPr>
        <w:tc>
          <w:tcPr>
            <w:tcW w:w="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bottom"/>
            <w:hideMark/>
          </w:tcPr>
          <w:p w:rsidR="00D03855" w:rsidRPr="001007AB" w:rsidRDefault="00D03855" w:rsidP="00D03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CD4</w:t>
            </w:r>
            <w:r w:rsidRPr="001007AB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nl-NL" w:eastAsia="nl-NL"/>
              </w:rPr>
              <w:t>+</w:t>
            </w: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T cells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D03855" w:rsidRPr="001007AB" w:rsidRDefault="00D03855" w:rsidP="00D03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 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:rsidR="00D03855" w:rsidRPr="001007AB" w:rsidRDefault="00D03855" w:rsidP="00D03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 xml:space="preserve">Compared to BCG </w:t>
            </w:r>
            <w:proofErr w:type="spellStart"/>
            <w:r w:rsidRPr="001007A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nl-NL"/>
              </w:rPr>
              <w:t>s.c.</w:t>
            </w:r>
            <w:proofErr w:type="spellEnd"/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855" w:rsidRPr="001007AB" w:rsidRDefault="00D03855" w:rsidP="00D038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Unvacci</w:t>
            </w: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nate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855" w:rsidRPr="001007AB" w:rsidRDefault="00D03855" w:rsidP="00D038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BCG</w:t>
            </w:r>
            <w:r w:rsidRPr="001007AB"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NL" w:eastAsia="nl-NL"/>
              </w:rPr>
              <w:t xml:space="preserve"> s.c.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855" w:rsidRPr="001007AB" w:rsidRDefault="00D03855" w:rsidP="00D038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BCG</w:t>
            </w:r>
            <w:r w:rsidRPr="001007AB"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NL" w:eastAsia="nl-NL"/>
              </w:rPr>
              <w:t xml:space="preserve"> i.d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855" w:rsidRPr="001007AB" w:rsidRDefault="00D03855" w:rsidP="00D038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H56 cDNA</w:t>
            </w:r>
            <w:r w:rsidRPr="001007AB"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NL" w:eastAsia="nl-NL"/>
              </w:rPr>
              <w:t xml:space="preserve"> i.d.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855" w:rsidRPr="001007AB" w:rsidRDefault="00D03855" w:rsidP="00D038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H56_E cDNA</w:t>
            </w:r>
            <w:r w:rsidRPr="001007AB"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NL" w:eastAsia="nl-NL"/>
              </w:rPr>
              <w:t xml:space="preserve"> i.d.</w:t>
            </w:r>
          </w:p>
        </w:tc>
      </w:tr>
      <w:tr w:rsidR="00D03855" w:rsidRPr="001007AB" w:rsidTr="00D03855">
        <w:trPr>
          <w:trHeight w:val="300"/>
        </w:trPr>
        <w:tc>
          <w:tcPr>
            <w:tcW w:w="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3855" w:rsidRPr="001007AB" w:rsidRDefault="00D03855" w:rsidP="00D03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855" w:rsidRPr="001007AB" w:rsidRDefault="00D03855" w:rsidP="00D03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IFN</w:t>
            </w:r>
            <w:r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-</w:t>
            </w: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γ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855" w:rsidRPr="001007AB" w:rsidRDefault="00D03855" w:rsidP="00D03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ll peptides incl. pool</w:t>
            </w:r>
          </w:p>
        </w:tc>
        <w:tc>
          <w:tcPr>
            <w:tcW w:w="611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855" w:rsidRPr="001007AB" w:rsidRDefault="00D03855" w:rsidP="00D03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No significant differences</w:t>
            </w:r>
          </w:p>
        </w:tc>
      </w:tr>
      <w:tr w:rsidR="00D03855" w:rsidRPr="001007AB" w:rsidTr="00D03855">
        <w:trPr>
          <w:trHeight w:val="300"/>
        </w:trPr>
        <w:tc>
          <w:tcPr>
            <w:tcW w:w="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3855" w:rsidRPr="001007AB" w:rsidRDefault="00D03855" w:rsidP="00D03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855" w:rsidRPr="001007AB" w:rsidRDefault="00D03855" w:rsidP="00D03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IL</w:t>
            </w:r>
            <w:r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-</w:t>
            </w: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7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855" w:rsidRPr="001007AB" w:rsidRDefault="00D03855" w:rsidP="00D03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ll peptides incl. pool</w:t>
            </w:r>
          </w:p>
        </w:tc>
        <w:tc>
          <w:tcPr>
            <w:tcW w:w="611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855" w:rsidRPr="001007AB" w:rsidRDefault="00D03855" w:rsidP="00D03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No significant differences</w:t>
            </w:r>
          </w:p>
        </w:tc>
      </w:tr>
      <w:tr w:rsidR="00D03855" w:rsidRPr="001007AB" w:rsidTr="00D03855">
        <w:trPr>
          <w:trHeight w:val="300"/>
        </w:trPr>
        <w:tc>
          <w:tcPr>
            <w:tcW w:w="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3855" w:rsidRPr="001007AB" w:rsidRDefault="00D03855" w:rsidP="00D03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855" w:rsidRPr="001007AB" w:rsidRDefault="00D03855" w:rsidP="00D03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IL</w:t>
            </w:r>
            <w:r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-</w:t>
            </w: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855" w:rsidRPr="001007AB" w:rsidRDefault="00D03855" w:rsidP="00D03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ll peptides incl. pool</w:t>
            </w:r>
          </w:p>
        </w:tc>
        <w:tc>
          <w:tcPr>
            <w:tcW w:w="611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855" w:rsidRPr="001007AB" w:rsidRDefault="00D03855" w:rsidP="00D03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No significant differences</w:t>
            </w:r>
          </w:p>
        </w:tc>
      </w:tr>
      <w:tr w:rsidR="00D03855" w:rsidRPr="001007AB" w:rsidTr="00D03855">
        <w:trPr>
          <w:trHeight w:val="300"/>
        </w:trPr>
        <w:tc>
          <w:tcPr>
            <w:tcW w:w="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3855" w:rsidRPr="001007AB" w:rsidRDefault="00D03855" w:rsidP="00D03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855" w:rsidRPr="001007AB" w:rsidRDefault="00D03855" w:rsidP="00D03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TNF</w:t>
            </w:r>
            <w:r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-</w:t>
            </w: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α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855" w:rsidRPr="001007AB" w:rsidRDefault="00D03855" w:rsidP="00D03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ll peptides incl. pool</w:t>
            </w:r>
          </w:p>
        </w:tc>
        <w:tc>
          <w:tcPr>
            <w:tcW w:w="611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855" w:rsidRPr="001007AB" w:rsidRDefault="00D03855" w:rsidP="00D03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No significant differences</w:t>
            </w:r>
          </w:p>
        </w:tc>
      </w:tr>
      <w:tr w:rsidR="00D03855" w:rsidRPr="001007AB" w:rsidTr="00D03855">
        <w:trPr>
          <w:trHeight w:val="300"/>
        </w:trPr>
        <w:tc>
          <w:tcPr>
            <w:tcW w:w="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3855" w:rsidRPr="001007AB" w:rsidRDefault="00D03855" w:rsidP="00D03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D03855" w:rsidRPr="001007AB" w:rsidRDefault="00D03855" w:rsidP="00D03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55" w:rsidRPr="001007AB" w:rsidRDefault="00D03855" w:rsidP="00D03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55" w:rsidRPr="001007AB" w:rsidRDefault="00D03855" w:rsidP="00D03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55" w:rsidRPr="001007AB" w:rsidRDefault="00D03855" w:rsidP="00D03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55" w:rsidRPr="001007AB" w:rsidRDefault="00D03855" w:rsidP="00D03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55" w:rsidRPr="001007AB" w:rsidRDefault="00D03855" w:rsidP="00D03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55" w:rsidRPr="001007AB" w:rsidRDefault="00D03855" w:rsidP="00D03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</w:tr>
      <w:tr w:rsidR="00D03855" w:rsidRPr="001007AB" w:rsidTr="00D03855">
        <w:trPr>
          <w:trHeight w:val="300"/>
        </w:trPr>
        <w:tc>
          <w:tcPr>
            <w:tcW w:w="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3855" w:rsidRPr="001007AB" w:rsidRDefault="00D03855" w:rsidP="00D03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D03855" w:rsidRPr="001007AB" w:rsidRDefault="00D03855" w:rsidP="00D03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 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:rsidR="00D03855" w:rsidRPr="001007AB" w:rsidRDefault="00D03855" w:rsidP="00D03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Compared to Unvaccinated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855" w:rsidRPr="001007AB" w:rsidRDefault="00D03855" w:rsidP="00D03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Unvacci-</w:t>
            </w:r>
          </w:p>
          <w:p w:rsidR="00D03855" w:rsidRPr="001007AB" w:rsidRDefault="00D03855" w:rsidP="00D03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nate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855" w:rsidRPr="001007AB" w:rsidRDefault="00D03855" w:rsidP="00D03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BCG</w:t>
            </w:r>
            <w:r w:rsidRPr="001007AB"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NL" w:eastAsia="nl-NL"/>
              </w:rPr>
              <w:t xml:space="preserve"> s.c.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855" w:rsidRPr="001007AB" w:rsidRDefault="00D03855" w:rsidP="00D03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BCG</w:t>
            </w:r>
            <w:r w:rsidRPr="001007AB"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NL" w:eastAsia="nl-NL"/>
              </w:rPr>
              <w:t xml:space="preserve"> i.d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855" w:rsidRPr="001007AB" w:rsidRDefault="00D03855" w:rsidP="00D03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H56 cDNA</w:t>
            </w:r>
            <w:r w:rsidRPr="001007AB"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NL" w:eastAsia="nl-NL"/>
              </w:rPr>
              <w:t xml:space="preserve"> i.d.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855" w:rsidRPr="001007AB" w:rsidRDefault="00D03855" w:rsidP="00D03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H56_E cDNA</w:t>
            </w:r>
            <w:r w:rsidRPr="001007AB"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NL" w:eastAsia="nl-NL"/>
              </w:rPr>
              <w:t xml:space="preserve"> i.d.</w:t>
            </w:r>
          </w:p>
        </w:tc>
      </w:tr>
      <w:tr w:rsidR="00D03855" w:rsidRPr="001007AB" w:rsidTr="00D03855">
        <w:trPr>
          <w:trHeight w:val="300"/>
        </w:trPr>
        <w:tc>
          <w:tcPr>
            <w:tcW w:w="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3855" w:rsidRPr="001007AB" w:rsidRDefault="00D03855" w:rsidP="00D03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3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855" w:rsidRPr="001007AB" w:rsidRDefault="00D03855" w:rsidP="00D03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IFN</w:t>
            </w:r>
            <w:r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-</w:t>
            </w: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γ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855" w:rsidRPr="001007AB" w:rsidRDefault="00D03855" w:rsidP="00D03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H56 peptide p</w:t>
            </w: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ool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03855" w:rsidRPr="001007AB" w:rsidRDefault="00D03855" w:rsidP="00D03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855" w:rsidRPr="001007AB" w:rsidRDefault="00D03855" w:rsidP="00D03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56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855" w:rsidRPr="001007AB" w:rsidRDefault="00D03855" w:rsidP="00D03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2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bottom"/>
            <w:hideMark/>
          </w:tcPr>
          <w:p w:rsidR="00D03855" w:rsidRPr="001007AB" w:rsidRDefault="00D03855" w:rsidP="00D03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  <w:t>0,05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bottom"/>
            <w:hideMark/>
          </w:tcPr>
          <w:p w:rsidR="00D03855" w:rsidRPr="001007AB" w:rsidRDefault="00D03855" w:rsidP="00D03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  <w:t>0,007</w:t>
            </w:r>
          </w:p>
        </w:tc>
      </w:tr>
      <w:tr w:rsidR="00D03855" w:rsidRPr="001007AB" w:rsidTr="00D03855">
        <w:trPr>
          <w:trHeight w:val="300"/>
        </w:trPr>
        <w:tc>
          <w:tcPr>
            <w:tcW w:w="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3855" w:rsidRPr="001007AB" w:rsidRDefault="00D03855" w:rsidP="00D03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855" w:rsidRPr="001007AB" w:rsidRDefault="00D03855" w:rsidP="00D03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855" w:rsidRPr="004625C0" w:rsidRDefault="00D03855" w:rsidP="00D03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H56</w:t>
            </w:r>
            <w:r w:rsidRPr="001007AB">
              <w:rPr>
                <w:rFonts w:ascii="Times New Roman" w:eastAsia="Times New Roman" w:hAnsi="Times New Roman" w:cs="Times New Roman"/>
                <w:color w:val="000000"/>
                <w:vertAlign w:val="subscript"/>
                <w:lang w:val="nl-NL" w:eastAsia="nl-NL"/>
              </w:rPr>
              <w:t>242-262</w:t>
            </w:r>
            <w:r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(Ag85B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03855" w:rsidRPr="001007AB" w:rsidRDefault="00D03855" w:rsidP="00D03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bottom"/>
          </w:tcPr>
          <w:p w:rsidR="00D03855" w:rsidRPr="001007AB" w:rsidRDefault="00D03855" w:rsidP="00D03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  <w:t>0,02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3855" w:rsidRPr="001007AB" w:rsidRDefault="00D03855" w:rsidP="00D03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1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bottom"/>
          </w:tcPr>
          <w:p w:rsidR="00D03855" w:rsidRPr="001007AB" w:rsidRDefault="00D03855" w:rsidP="00D03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  <w:t>0,0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3855" w:rsidRPr="001007AB" w:rsidRDefault="00D03855" w:rsidP="00D03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070</w:t>
            </w:r>
          </w:p>
        </w:tc>
      </w:tr>
      <w:tr w:rsidR="00D03855" w:rsidRPr="001007AB" w:rsidTr="00D03855">
        <w:trPr>
          <w:trHeight w:val="300"/>
        </w:trPr>
        <w:tc>
          <w:tcPr>
            <w:tcW w:w="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3855" w:rsidRPr="001007AB" w:rsidRDefault="00D03855" w:rsidP="00D03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855" w:rsidRPr="001007AB" w:rsidRDefault="00D03855" w:rsidP="00D03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855" w:rsidRPr="004625C0" w:rsidRDefault="00D03855" w:rsidP="00D03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H56</w:t>
            </w:r>
            <w:r w:rsidRPr="001007AB">
              <w:rPr>
                <w:rFonts w:ascii="Times New Roman" w:eastAsia="Times New Roman" w:hAnsi="Times New Roman" w:cs="Times New Roman"/>
                <w:color w:val="000000"/>
                <w:vertAlign w:val="subscript"/>
                <w:lang w:val="nl-NL" w:eastAsia="nl-NL"/>
              </w:rPr>
              <w:t>288-307</w:t>
            </w:r>
            <w:r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(ESAT-6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03855" w:rsidRPr="001007AB" w:rsidRDefault="00D03855" w:rsidP="00D03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3855" w:rsidRPr="001007AB" w:rsidRDefault="00D03855" w:rsidP="00D03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16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3855" w:rsidRPr="001007AB" w:rsidRDefault="00D03855" w:rsidP="00D03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0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vAlign w:val="bottom"/>
          </w:tcPr>
          <w:p w:rsidR="00D03855" w:rsidRPr="001007AB" w:rsidRDefault="00D03855" w:rsidP="00D03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  <w:t>0,0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3855" w:rsidRPr="001007AB" w:rsidRDefault="00D03855" w:rsidP="00D03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,104</w:t>
            </w:r>
          </w:p>
        </w:tc>
      </w:tr>
      <w:tr w:rsidR="00D03855" w:rsidRPr="001007AB" w:rsidTr="00D03855">
        <w:trPr>
          <w:trHeight w:val="300"/>
        </w:trPr>
        <w:tc>
          <w:tcPr>
            <w:tcW w:w="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3855" w:rsidRPr="001007AB" w:rsidRDefault="00D03855" w:rsidP="00D03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855" w:rsidRPr="001007AB" w:rsidRDefault="00D03855" w:rsidP="00D03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IL</w:t>
            </w:r>
            <w:r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-</w:t>
            </w: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7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855" w:rsidRPr="001007AB" w:rsidRDefault="00D03855" w:rsidP="00D03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ll peptides incl. pool</w:t>
            </w:r>
          </w:p>
        </w:tc>
        <w:tc>
          <w:tcPr>
            <w:tcW w:w="611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855" w:rsidRPr="001007AB" w:rsidRDefault="00D03855" w:rsidP="00D03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No significant differences</w:t>
            </w:r>
          </w:p>
        </w:tc>
      </w:tr>
      <w:tr w:rsidR="00D03855" w:rsidRPr="001007AB" w:rsidTr="00D03855">
        <w:trPr>
          <w:trHeight w:val="300"/>
        </w:trPr>
        <w:tc>
          <w:tcPr>
            <w:tcW w:w="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3855" w:rsidRPr="001007AB" w:rsidRDefault="00D03855" w:rsidP="00D03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855" w:rsidRPr="001007AB" w:rsidRDefault="00D03855" w:rsidP="00D03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IL</w:t>
            </w:r>
            <w:r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-</w:t>
            </w: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855" w:rsidRPr="001007AB" w:rsidRDefault="00D03855" w:rsidP="00D03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ll peptides incl. pool</w:t>
            </w:r>
          </w:p>
        </w:tc>
        <w:tc>
          <w:tcPr>
            <w:tcW w:w="611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855" w:rsidRPr="001007AB" w:rsidRDefault="00D03855" w:rsidP="00D03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No significant differences</w:t>
            </w:r>
          </w:p>
        </w:tc>
      </w:tr>
      <w:tr w:rsidR="00D03855" w:rsidRPr="001007AB" w:rsidTr="00D03855">
        <w:trPr>
          <w:trHeight w:val="300"/>
        </w:trPr>
        <w:tc>
          <w:tcPr>
            <w:tcW w:w="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3855" w:rsidRPr="001007AB" w:rsidRDefault="00D03855" w:rsidP="00D03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855" w:rsidRPr="001007AB" w:rsidRDefault="00D03855" w:rsidP="00D03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TNF</w:t>
            </w:r>
            <w:r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-</w:t>
            </w: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α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855" w:rsidRPr="001007AB" w:rsidRDefault="00D03855" w:rsidP="00D03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ll peptides incl. pool</w:t>
            </w:r>
          </w:p>
        </w:tc>
        <w:tc>
          <w:tcPr>
            <w:tcW w:w="611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855" w:rsidRPr="001007AB" w:rsidRDefault="00D03855" w:rsidP="00D03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No significant differences</w:t>
            </w:r>
          </w:p>
        </w:tc>
      </w:tr>
      <w:tr w:rsidR="00D03855" w:rsidRPr="001007AB" w:rsidTr="00D03855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55" w:rsidRPr="001007AB" w:rsidRDefault="00D03855" w:rsidP="00D03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55" w:rsidRPr="001007AB" w:rsidRDefault="00D03855" w:rsidP="00D03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55" w:rsidRPr="001007AB" w:rsidRDefault="00D03855" w:rsidP="00D03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55" w:rsidRPr="001007AB" w:rsidRDefault="00D03855" w:rsidP="00D03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55" w:rsidRPr="001007AB" w:rsidRDefault="00D03855" w:rsidP="00D03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55" w:rsidRPr="001007AB" w:rsidRDefault="00D03855" w:rsidP="00D03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55" w:rsidRPr="001007AB" w:rsidRDefault="00D03855" w:rsidP="00D03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55" w:rsidRPr="001007AB" w:rsidRDefault="00D03855" w:rsidP="00D03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</w:tr>
      <w:tr w:rsidR="00D03855" w:rsidRPr="001007AB" w:rsidTr="00D03855">
        <w:trPr>
          <w:trHeight w:val="300"/>
        </w:trPr>
        <w:tc>
          <w:tcPr>
            <w:tcW w:w="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bottom"/>
            <w:hideMark/>
          </w:tcPr>
          <w:p w:rsidR="00D03855" w:rsidRPr="001007AB" w:rsidRDefault="00D03855" w:rsidP="00D03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CD8</w:t>
            </w:r>
            <w:r w:rsidRPr="001007AB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nl-NL" w:eastAsia="nl-NL"/>
              </w:rPr>
              <w:t>+</w:t>
            </w: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T cells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D03855" w:rsidRPr="001007AB" w:rsidRDefault="00D03855" w:rsidP="00D03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 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:rsidR="00D03855" w:rsidRPr="001007AB" w:rsidRDefault="00D03855" w:rsidP="00D03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Compared to BCG</w:t>
            </w:r>
            <w:r w:rsidRPr="001007A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nl-NL"/>
              </w:rPr>
              <w:t xml:space="preserve"> </w:t>
            </w:r>
            <w:proofErr w:type="spellStart"/>
            <w:r w:rsidRPr="001007A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nl-NL"/>
              </w:rPr>
              <w:t>s.c.</w:t>
            </w:r>
            <w:proofErr w:type="spellEnd"/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855" w:rsidRPr="001007AB" w:rsidRDefault="00D03855" w:rsidP="00D03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Unvacci-</w:t>
            </w:r>
          </w:p>
          <w:p w:rsidR="00D03855" w:rsidRPr="001007AB" w:rsidRDefault="00D03855" w:rsidP="00D03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nate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855" w:rsidRPr="001007AB" w:rsidRDefault="00D03855" w:rsidP="00D03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BCG</w:t>
            </w:r>
            <w:r w:rsidRPr="001007AB"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NL" w:eastAsia="nl-NL"/>
              </w:rPr>
              <w:t xml:space="preserve"> s.c.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855" w:rsidRPr="001007AB" w:rsidRDefault="00D03855" w:rsidP="00D03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BCG</w:t>
            </w:r>
            <w:r w:rsidRPr="001007AB"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NL" w:eastAsia="nl-NL"/>
              </w:rPr>
              <w:t xml:space="preserve"> i.d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855" w:rsidRPr="001007AB" w:rsidRDefault="00D03855" w:rsidP="00D03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H56 cDNA</w:t>
            </w:r>
            <w:r w:rsidRPr="001007AB"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NL" w:eastAsia="nl-NL"/>
              </w:rPr>
              <w:t xml:space="preserve"> i.d.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855" w:rsidRPr="001007AB" w:rsidRDefault="00D03855" w:rsidP="00D03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H56_E cDNA</w:t>
            </w:r>
            <w:r w:rsidRPr="001007AB"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NL" w:eastAsia="nl-NL"/>
              </w:rPr>
              <w:t xml:space="preserve"> i.d.</w:t>
            </w:r>
          </w:p>
        </w:tc>
      </w:tr>
      <w:tr w:rsidR="00D03855" w:rsidRPr="001007AB" w:rsidTr="00D03855">
        <w:trPr>
          <w:trHeight w:val="285"/>
        </w:trPr>
        <w:tc>
          <w:tcPr>
            <w:tcW w:w="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3855" w:rsidRPr="001007AB" w:rsidRDefault="00D03855" w:rsidP="00D03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855" w:rsidRPr="001007AB" w:rsidRDefault="00D03855" w:rsidP="00D03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IFN</w:t>
            </w:r>
            <w:r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-</w:t>
            </w: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γ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855" w:rsidRPr="001007AB" w:rsidRDefault="00D03855" w:rsidP="00D03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ll peptides incl. pool</w:t>
            </w:r>
          </w:p>
        </w:tc>
        <w:tc>
          <w:tcPr>
            <w:tcW w:w="611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855" w:rsidRPr="001007AB" w:rsidRDefault="00D03855" w:rsidP="00D03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No significant differences</w:t>
            </w:r>
          </w:p>
        </w:tc>
      </w:tr>
      <w:tr w:rsidR="00D03855" w:rsidRPr="001007AB" w:rsidTr="00D03855">
        <w:trPr>
          <w:trHeight w:val="300"/>
        </w:trPr>
        <w:tc>
          <w:tcPr>
            <w:tcW w:w="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3855" w:rsidRPr="001007AB" w:rsidRDefault="00D03855" w:rsidP="00D03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D03855" w:rsidRPr="001007AB" w:rsidRDefault="00D03855" w:rsidP="00D03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55" w:rsidRPr="001007AB" w:rsidRDefault="00D03855" w:rsidP="00D03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55" w:rsidRPr="001007AB" w:rsidRDefault="00D03855" w:rsidP="00D03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55" w:rsidRPr="001007AB" w:rsidRDefault="00D03855" w:rsidP="00D03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55" w:rsidRPr="001007AB" w:rsidRDefault="00D03855" w:rsidP="00D03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55" w:rsidRPr="001007AB" w:rsidRDefault="00D03855" w:rsidP="00D03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55" w:rsidRPr="001007AB" w:rsidRDefault="00D03855" w:rsidP="00D03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</w:tr>
      <w:tr w:rsidR="00D03855" w:rsidRPr="001007AB" w:rsidTr="00D03855">
        <w:trPr>
          <w:trHeight w:val="300"/>
        </w:trPr>
        <w:tc>
          <w:tcPr>
            <w:tcW w:w="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3855" w:rsidRPr="001007AB" w:rsidRDefault="00D03855" w:rsidP="00D03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D03855" w:rsidRPr="001007AB" w:rsidRDefault="00D03855" w:rsidP="00D03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 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:rsidR="00D03855" w:rsidRPr="001007AB" w:rsidRDefault="00D03855" w:rsidP="00D03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Compared to Unvaccinated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855" w:rsidRPr="001007AB" w:rsidRDefault="00D03855" w:rsidP="00D03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Unvacci-</w:t>
            </w:r>
          </w:p>
          <w:p w:rsidR="00D03855" w:rsidRPr="001007AB" w:rsidRDefault="00D03855" w:rsidP="00D03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nate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855" w:rsidRPr="001007AB" w:rsidRDefault="00D03855" w:rsidP="00D03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BCG</w:t>
            </w:r>
            <w:r w:rsidRPr="001007AB"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NL" w:eastAsia="nl-NL"/>
              </w:rPr>
              <w:t xml:space="preserve"> s.c.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855" w:rsidRPr="001007AB" w:rsidRDefault="00D03855" w:rsidP="00D03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BCG</w:t>
            </w:r>
            <w:r w:rsidRPr="001007AB"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NL" w:eastAsia="nl-NL"/>
              </w:rPr>
              <w:t xml:space="preserve"> i.d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855" w:rsidRPr="001007AB" w:rsidRDefault="00D03855" w:rsidP="00D03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H56 cDNA</w:t>
            </w:r>
            <w:r w:rsidRPr="001007AB"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NL" w:eastAsia="nl-NL"/>
              </w:rPr>
              <w:t xml:space="preserve"> i.d.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855" w:rsidRPr="001007AB" w:rsidRDefault="00D03855" w:rsidP="00D03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H56_E cDNA</w:t>
            </w:r>
            <w:r w:rsidRPr="001007AB">
              <w:rPr>
                <w:rFonts w:ascii="Times New Roman" w:eastAsia="Times New Roman" w:hAnsi="Times New Roman" w:cs="Times New Roman"/>
                <w:i/>
                <w:iCs/>
                <w:color w:val="000000"/>
                <w:lang w:val="nl-NL" w:eastAsia="nl-NL"/>
              </w:rPr>
              <w:t xml:space="preserve"> i.d.</w:t>
            </w:r>
          </w:p>
        </w:tc>
      </w:tr>
      <w:tr w:rsidR="00D03855" w:rsidRPr="001007AB" w:rsidTr="00D03855">
        <w:trPr>
          <w:trHeight w:val="285"/>
        </w:trPr>
        <w:tc>
          <w:tcPr>
            <w:tcW w:w="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3855" w:rsidRPr="001007AB" w:rsidRDefault="00D03855" w:rsidP="00D03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855" w:rsidRPr="001007AB" w:rsidRDefault="00D03855" w:rsidP="00D03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IFN</w:t>
            </w:r>
            <w:r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-</w:t>
            </w: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γ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855" w:rsidRPr="001007AB" w:rsidRDefault="00D03855" w:rsidP="00D03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ll peptides incl. pool</w:t>
            </w:r>
          </w:p>
        </w:tc>
        <w:tc>
          <w:tcPr>
            <w:tcW w:w="611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855" w:rsidRPr="001007AB" w:rsidRDefault="00D03855" w:rsidP="00D03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1007AB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No significant differences</w:t>
            </w:r>
          </w:p>
        </w:tc>
      </w:tr>
    </w:tbl>
    <w:p w:rsidR="00D03855" w:rsidRDefault="00D03855" w:rsidP="006B576E">
      <w:pPr>
        <w:rPr>
          <w:rFonts w:ascii="Times New Roman" w:hAnsi="Times New Roman" w:cs="Times New Roman"/>
          <w:b/>
          <w:sz w:val="32"/>
          <w:szCs w:val="32"/>
          <w:lang w:val="en-US"/>
        </w:rPr>
      </w:pPr>
    </w:p>
    <w:p w:rsidR="00AF40E1" w:rsidRDefault="00AF40E1" w:rsidP="006B576E">
      <w:pPr>
        <w:rPr>
          <w:rFonts w:ascii="Times New Roman" w:hAnsi="Times New Roman" w:cs="Times New Roman"/>
          <w:b/>
          <w:sz w:val="32"/>
          <w:szCs w:val="32"/>
          <w:lang w:val="en-US"/>
        </w:rPr>
      </w:pPr>
      <w:bookmarkStart w:id="0" w:name="_GoBack"/>
      <w:bookmarkEnd w:id="0"/>
    </w:p>
    <w:p w:rsidR="00AF40E1" w:rsidRDefault="00AF40E1" w:rsidP="006B576E">
      <w:pPr>
        <w:rPr>
          <w:rFonts w:ascii="Times New Roman" w:hAnsi="Times New Roman" w:cs="Times New Roman"/>
          <w:b/>
          <w:sz w:val="32"/>
          <w:szCs w:val="32"/>
          <w:lang w:val="en-US"/>
        </w:rPr>
      </w:pPr>
    </w:p>
    <w:p w:rsidR="00AF40E1" w:rsidRDefault="00AF40E1" w:rsidP="006B576E">
      <w:pPr>
        <w:rPr>
          <w:rFonts w:ascii="Times New Roman" w:hAnsi="Times New Roman" w:cs="Times New Roman"/>
          <w:b/>
          <w:sz w:val="32"/>
          <w:szCs w:val="32"/>
          <w:lang w:val="en-US"/>
        </w:rPr>
      </w:pPr>
    </w:p>
    <w:sectPr w:rsidR="00AF40E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576E"/>
    <w:rsid w:val="002377F2"/>
    <w:rsid w:val="002B5FA9"/>
    <w:rsid w:val="00513D6C"/>
    <w:rsid w:val="00564837"/>
    <w:rsid w:val="00614D34"/>
    <w:rsid w:val="00673CB2"/>
    <w:rsid w:val="006B576E"/>
    <w:rsid w:val="007A79D3"/>
    <w:rsid w:val="009C14A1"/>
    <w:rsid w:val="00AF40E1"/>
    <w:rsid w:val="00B306B7"/>
    <w:rsid w:val="00CE281A"/>
    <w:rsid w:val="00D03855"/>
    <w:rsid w:val="00F56B7F"/>
    <w:rsid w:val="00F62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766429"/>
  <w15:chartTrackingRefBased/>
  <w15:docId w15:val="{31518211-0373-4046-BC58-82030657E5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6B576E"/>
    <w:pPr>
      <w:spacing w:line="252" w:lineRule="auto"/>
      <w:ind w:left="720"/>
      <w:contextualSpacing/>
    </w:pPr>
    <w:rPr>
      <w:rFonts w:asciiTheme="majorHAnsi" w:eastAsiaTheme="majorEastAsia" w:hAnsiTheme="majorHAnsi" w:cstheme="majorBidi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864C4F8.dotm</Template>
  <TotalTime>1</TotalTime>
  <Pages>2</Pages>
  <Words>388</Words>
  <Characters>221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IB</Company>
  <LinksUpToDate>false</LinksUpToDate>
  <CharactersWithSpaces>2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uwenhuizen</dc:creator>
  <cp:keywords/>
  <dc:description/>
  <cp:lastModifiedBy>nieuwenhuizen</cp:lastModifiedBy>
  <cp:revision>3</cp:revision>
  <dcterms:created xsi:type="dcterms:W3CDTF">2017-11-30T09:41:00Z</dcterms:created>
  <dcterms:modified xsi:type="dcterms:W3CDTF">2017-11-30T09:41:00Z</dcterms:modified>
</cp:coreProperties>
</file>